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B048C" w14:textId="77777777" w:rsidR="00B425A0" w:rsidRPr="007A288D" w:rsidRDefault="00B425A0" w:rsidP="00B425A0">
      <w:pPr>
        <w:spacing w:line="276" w:lineRule="auto"/>
        <w:jc w:val="center"/>
        <w:rPr>
          <w:color w:val="000000" w:themeColor="text1"/>
        </w:rPr>
      </w:pPr>
      <w:r w:rsidRPr="00991A46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3</w:t>
      </w:r>
      <w:r w:rsidRPr="00991A46">
        <w:rPr>
          <w:b/>
          <w:color w:val="000000" w:themeColor="text1"/>
        </w:rPr>
        <w:t>.</w:t>
      </w:r>
      <w:r w:rsidRPr="00991A46">
        <w:rPr>
          <w:color w:val="000000" w:themeColor="text1"/>
        </w:rPr>
        <w:t xml:space="preserve"> </w:t>
      </w:r>
      <w:r>
        <w:rPr>
          <w:color w:val="000000" w:themeColor="text1"/>
        </w:rPr>
        <w:t>Inventory of gen</w:t>
      </w:r>
      <w:bookmarkStart w:id="0" w:name="_GoBack"/>
      <w:bookmarkEnd w:id="0"/>
      <w:r>
        <w:rPr>
          <w:color w:val="000000" w:themeColor="text1"/>
        </w:rPr>
        <w:t>es</w:t>
      </w:r>
      <w:r w:rsidRPr="00991A46">
        <w:rPr>
          <w:color w:val="000000" w:themeColor="text1"/>
        </w:rPr>
        <w:t xml:space="preserve"> </w:t>
      </w:r>
      <w:r>
        <w:rPr>
          <w:color w:val="000000" w:themeColor="text1"/>
        </w:rPr>
        <w:t>involved in energy-driving processes</w:t>
      </w:r>
      <w:r w:rsidRPr="00991A46">
        <w:rPr>
          <w:color w:val="000000" w:themeColor="text1"/>
        </w:rPr>
        <w:t xml:space="preserve"> from complete</w:t>
      </w:r>
      <w:r>
        <w:rPr>
          <w:color w:val="000000" w:themeColor="text1"/>
        </w:rPr>
        <w:t xml:space="preserve"> and draft</w:t>
      </w:r>
      <w:r w:rsidRPr="00991A46">
        <w:rPr>
          <w:color w:val="000000" w:themeColor="text1"/>
        </w:rPr>
        <w:t xml:space="preserve"> genomes of </w:t>
      </w:r>
      <w:r w:rsidRPr="00BB7313">
        <w:rPr>
          <w:i/>
          <w:color w:val="000000" w:themeColor="text1"/>
        </w:rPr>
        <w:t>Nitrospira</w:t>
      </w:r>
      <w:r w:rsidRPr="00991A46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D95793">
        <w:rPr>
          <w:color w:val="000000" w:themeColor="text1"/>
        </w:rPr>
        <w:t>Grey and white rectangles represent presence and absence of each gene, respectively.</w:t>
      </w:r>
      <w:r>
        <w:rPr>
          <w:color w:val="000000" w:themeColor="text1"/>
        </w:rPr>
        <w:t xml:space="preserve"> Numbers represent the number of copies of multiple-copy genes encoded in each genome.</w:t>
      </w:r>
    </w:p>
    <w:tbl>
      <w:tblPr>
        <w:tblStyle w:val="ListTable6Colorful1"/>
        <w:tblW w:w="10113" w:type="dxa"/>
        <w:jc w:val="center"/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1279"/>
        <w:gridCol w:w="604"/>
        <w:gridCol w:w="3694"/>
        <w:gridCol w:w="2520"/>
        <w:gridCol w:w="2016"/>
      </w:tblGrid>
      <w:tr w:rsidR="00B425A0" w:rsidRPr="002402D2" w14:paraId="1A4DCFB5" w14:textId="77777777" w:rsidTr="00897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</w:tcPr>
          <w:p w14:paraId="77BA2E44" w14:textId="77777777" w:rsidR="00B425A0" w:rsidRPr="002402D2" w:rsidRDefault="00B425A0" w:rsidP="008976FE">
            <w:pPr>
              <w:jc w:val="center"/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C8DD24D" w14:textId="77777777" w:rsidR="00B425A0" w:rsidRPr="002402D2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94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27C9A785" w14:textId="77777777" w:rsidR="00B425A0" w:rsidRPr="002402D2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E2C6118" w14:textId="77777777" w:rsidR="00B425A0" w:rsidRPr="003F22E0" w:rsidRDefault="00B425A0" w:rsidP="008976FE">
            <w:pPr>
              <w:spacing w:after="80"/>
              <w:ind w:left="115" w:right="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Cs w:val="0"/>
                <w:color w:val="000000"/>
                <w:sz w:val="18"/>
                <w:szCs w:val="18"/>
              </w:rPr>
              <w:t>Comammox</w:t>
            </w:r>
          </w:p>
        </w:tc>
        <w:tc>
          <w:tcPr>
            <w:tcW w:w="201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</w:tcPr>
          <w:p w14:paraId="0795D660" w14:textId="77777777" w:rsidR="00B425A0" w:rsidRPr="003F22E0" w:rsidRDefault="00B425A0" w:rsidP="008976FE">
            <w:pPr>
              <w:spacing w:after="80"/>
              <w:ind w:left="115" w:right="1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Cs w:val="0"/>
                <w:color w:val="000000"/>
                <w:sz w:val="18"/>
                <w:szCs w:val="18"/>
              </w:rPr>
              <w:t>NOB</w:t>
            </w:r>
          </w:p>
        </w:tc>
      </w:tr>
    </w:tbl>
    <w:tbl>
      <w:tblPr>
        <w:tblW w:w="10113" w:type="dxa"/>
        <w:jc w:val="center"/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1279"/>
        <w:gridCol w:w="604"/>
        <w:gridCol w:w="3694"/>
        <w:gridCol w:w="468"/>
        <w:gridCol w:w="540"/>
        <w:gridCol w:w="504"/>
        <w:gridCol w:w="504"/>
        <w:gridCol w:w="504"/>
        <w:gridCol w:w="504"/>
        <w:gridCol w:w="504"/>
        <w:gridCol w:w="504"/>
        <w:gridCol w:w="504"/>
      </w:tblGrid>
      <w:tr w:rsidR="00B425A0" w:rsidRPr="002402D2" w14:paraId="1EBC9D0E" w14:textId="77777777" w:rsidTr="008976FE">
        <w:trPr>
          <w:cantSplit/>
          <w:trHeight w:val="1341"/>
          <w:jc w:val="center"/>
        </w:trPr>
        <w:tc>
          <w:tcPr>
            <w:tcW w:w="127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noWrap/>
            <w:vAlign w:val="center"/>
            <w:hideMark/>
          </w:tcPr>
          <w:p w14:paraId="36261A63" w14:textId="77777777" w:rsidR="00B425A0" w:rsidRPr="00B14864" w:rsidRDefault="00B425A0" w:rsidP="008976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1486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60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ECF1450" w14:textId="77777777" w:rsidR="00B425A0" w:rsidRPr="00117937" w:rsidRDefault="00B425A0" w:rsidP="008976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94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center"/>
            <w:hideMark/>
          </w:tcPr>
          <w:p w14:paraId="194B44CA" w14:textId="77777777" w:rsidR="00B425A0" w:rsidRPr="00117937" w:rsidRDefault="00B425A0" w:rsidP="008976F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1793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14:paraId="779AB972" w14:textId="77777777" w:rsidR="00B425A0" w:rsidRPr="003F22E0" w:rsidRDefault="00B425A0" w:rsidP="008976FE">
            <w:pPr>
              <w:spacing w:after="80"/>
              <w:ind w:left="113" w:right="113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Nitrospira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sp. 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>UW-LDO-01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textDirection w:val="btLr"/>
            <w:hideMark/>
          </w:tcPr>
          <w:p w14:paraId="05C92FDF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Ca.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Nitrospira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>nitrosa</w:t>
            </w:r>
            <w:proofErr w:type="spellEnd"/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textDirection w:val="btLr"/>
            <w:hideMark/>
          </w:tcPr>
          <w:p w14:paraId="123E2F65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Ca.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Nitrospira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>nitr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ficans</w:t>
            </w:r>
            <w:proofErr w:type="spellEnd"/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14:paraId="76ACDDB3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Ca.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Nitrospira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opinata</w:t>
            </w:r>
            <w:proofErr w:type="spellEnd"/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14:paraId="60C21C14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Nitrospira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.  Ga0074138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textDirection w:val="btLr"/>
            <w:hideMark/>
          </w:tcPr>
          <w:p w14:paraId="11BC1571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Nitrospira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sp. 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>UW-LDO-0</w:t>
            </w:r>
            <w:r w:rsidRPr="003F22E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14:paraId="778F5249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Nitrospira</w:t>
            </w:r>
            <w:r w:rsidRPr="00956E5D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6E5D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oscoviensis</w:t>
            </w:r>
            <w:proofErr w:type="spellEnd"/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textDirection w:val="btLr"/>
            <w:hideMark/>
          </w:tcPr>
          <w:p w14:paraId="5054AA3D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Nitrospira</w:t>
            </w:r>
            <w:r w:rsidRPr="00956E5D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56E5D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defluvii</w:t>
            </w:r>
            <w:proofErr w:type="spellEnd"/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textDirection w:val="btLr"/>
            <w:hideMark/>
          </w:tcPr>
          <w:p w14:paraId="5B13B967" w14:textId="77777777" w:rsidR="00B425A0" w:rsidRPr="003F22E0" w:rsidRDefault="00B425A0" w:rsidP="008976FE">
            <w:pPr>
              <w:spacing w:after="80"/>
              <w:ind w:left="115" w:right="115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3F22E0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Nitrospira</w:t>
            </w:r>
            <w:r w:rsidRPr="00956E5D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sp. OL23</w:t>
            </w:r>
          </w:p>
        </w:tc>
      </w:tr>
    </w:tbl>
    <w:tbl>
      <w:tblPr>
        <w:tblStyle w:val="ListTable6Colorful1"/>
        <w:tblW w:w="10113" w:type="dxa"/>
        <w:jc w:val="center"/>
        <w:tblLayout w:type="fixed"/>
        <w:tblCellMar>
          <w:left w:w="43" w:type="dxa"/>
          <w:right w:w="43" w:type="dxa"/>
        </w:tblCellMar>
        <w:tblLook w:val="06A0" w:firstRow="1" w:lastRow="0" w:firstColumn="1" w:lastColumn="0" w:noHBand="1" w:noVBand="1"/>
      </w:tblPr>
      <w:tblGrid>
        <w:gridCol w:w="1367"/>
        <w:gridCol w:w="630"/>
        <w:gridCol w:w="3580"/>
        <w:gridCol w:w="468"/>
        <w:gridCol w:w="540"/>
        <w:gridCol w:w="504"/>
        <w:gridCol w:w="504"/>
        <w:gridCol w:w="504"/>
        <w:gridCol w:w="504"/>
        <w:gridCol w:w="504"/>
        <w:gridCol w:w="504"/>
        <w:gridCol w:w="504"/>
      </w:tblGrid>
      <w:tr w:rsidR="00B425A0" w:rsidRPr="002402D2" w14:paraId="51FFB305" w14:textId="77777777" w:rsidTr="00897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44E1E67F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Ammonia Oxida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95469C2" w14:textId="77777777" w:rsidR="00B425A0" w:rsidRPr="000D73C8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0D73C8">
              <w:rPr>
                <w:rFonts w:eastAsia="Times New Roman"/>
                <w:b w:val="0"/>
                <w:i/>
                <w:color w:val="000000"/>
                <w:sz w:val="18"/>
                <w:szCs w:val="18"/>
              </w:rPr>
              <w:t>amo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66A063A" w14:textId="77777777" w:rsidR="00B425A0" w:rsidRPr="000D73C8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0D73C8">
              <w:rPr>
                <w:rFonts w:eastAsia="Times New Roman"/>
                <w:b w:val="0"/>
                <w:color w:val="000000"/>
                <w:sz w:val="18"/>
                <w:szCs w:val="18"/>
              </w:rPr>
              <w:t>Ammonia monooxygenase subunit alpha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4C7DB53D" w14:textId="77777777" w:rsidR="00B425A0" w:rsidRPr="004C0999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D9EBAA8" w14:textId="77777777" w:rsidR="00B425A0" w:rsidRPr="004C0999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  <w:r w:rsidRPr="004C0999">
              <w:rPr>
                <w:rFonts w:eastAsia="Times New Roman"/>
                <w:b w:val="0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6B7C2D" w14:textId="77777777" w:rsidR="00B425A0" w:rsidRPr="004C0999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F878637" w14:textId="77777777" w:rsidR="00B425A0" w:rsidRPr="004C0999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4D34CAD7" w14:textId="77777777" w:rsidR="00B425A0" w:rsidRPr="004C0999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6724B" w14:textId="77777777" w:rsidR="00B425A0" w:rsidRPr="002402D2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B9F6E" w14:textId="77777777" w:rsidR="00B425A0" w:rsidRPr="002402D2" w:rsidRDefault="00B425A0" w:rsidP="0089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02649" w14:textId="77777777" w:rsidR="00B425A0" w:rsidRPr="002402D2" w:rsidRDefault="00B425A0" w:rsidP="008976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AAF0" w14:textId="77777777" w:rsidR="00B425A0" w:rsidRPr="002402D2" w:rsidRDefault="00B425A0" w:rsidP="008976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046D2FFE" w14:textId="77777777" w:rsidTr="008976FE">
        <w:trPr>
          <w:cantSplit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5983AE24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2BBC876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amoB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7AA42D1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Ammonia monooxygenase subunit bet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07630362" w14:textId="77777777" w:rsidR="00B425A0" w:rsidRPr="004C0999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857E45" w14:textId="77777777" w:rsidR="00B425A0" w:rsidRPr="004C0999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84A1BB2" w14:textId="77777777" w:rsidR="00B425A0" w:rsidRPr="004C0999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E15549B" w14:textId="77777777" w:rsidR="00B425A0" w:rsidRPr="004C0999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535B8916" w14:textId="77777777" w:rsidR="00B425A0" w:rsidRPr="004C0999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6F57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3ECB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BEB9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B68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3E2847B4" w14:textId="77777777" w:rsidTr="008976FE">
        <w:trPr>
          <w:cantSplit/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6BD6E4FC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E1B7CD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amoC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F9180D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Ammonia monooxygenase subunit gamm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C08F3E0" w14:textId="77777777" w:rsidR="00B425A0" w:rsidRPr="00D02384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80B9B5" w14:textId="77777777" w:rsidR="00B425A0" w:rsidRPr="00D02384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B612CB8" w14:textId="77777777" w:rsidR="00B425A0" w:rsidRPr="00D02384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09FD7221" w14:textId="77777777" w:rsidR="00B425A0" w:rsidRPr="00D02384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5B100306" w14:textId="77777777" w:rsidR="00B425A0" w:rsidRPr="00D02384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FFFFFF" w:themeColor="background1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0EF6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BFBE27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7F4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E289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61B156CB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2A53A13A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Hydroxylamine Oxida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55D09E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ao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3D52E3D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Hydroxylamine oxidoreductase subunit alpha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2FFAF2D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943E0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C0D39E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FFFFFF" w:themeColor="background1"/>
                <w:sz w:val="18"/>
                <w:szCs w:val="18"/>
              </w:rPr>
              <w:t xml:space="preserve">  </w:t>
            </w: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272723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6B93622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9F77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6929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1FA2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6817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64A1DD11" w14:textId="77777777" w:rsidTr="008976FE">
        <w:trPr>
          <w:cantSplit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6B5B9C29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482B8B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aoB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15F647F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Hydroxylamine oxidoreductase subunit bet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24327FC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5CDAF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549489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2772A34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73EF574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503C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DFAC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A5AD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BCCF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1C5FA1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30AAB2C3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1F98B7A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cycA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40CA998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Cytochrome c protein c554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77170D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601DD6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097FD0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41D2E75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53028AE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17D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A196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41C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18CD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2C294176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7318FFE0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11D304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cycB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77D30AF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Cytochrome c protein, cM552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7658450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35DDAD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2A233B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13A6CEB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0156320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9282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A17420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DF41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B055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296121C3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45C117B2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Nitrite Oxida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1BB6DA9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nxr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50ED6F6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Nitrite oxidoreductase, alpha subunit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FD8CA3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AD2987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C2FEA1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FFFFFF" w:themeColor="background1"/>
                <w:sz w:val="18"/>
                <w:szCs w:val="18"/>
              </w:rPr>
              <w:t>4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55336A1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07AAF9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6DAEA0D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F5C933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FFFFFF" w:themeColor="background1"/>
                <w:sz w:val="18"/>
                <w:szCs w:val="18"/>
              </w:rPr>
              <w:t>5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D89B49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6E1395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</w:tr>
      <w:tr w:rsidR="00B425A0" w:rsidRPr="002402D2" w14:paraId="1FC883E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0E58EBF1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460359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nxrB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79F404A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Nitrite oxidoreductase, beta subunit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2163094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F67D2D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D0F769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FFFFFF" w:themeColor="background1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5545509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F32046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ECE5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2A9D9B1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FFFFFF" w:themeColor="background1"/>
                <w:sz w:val="18"/>
                <w:szCs w:val="18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B52CA5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22A674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</w:tr>
      <w:tr w:rsidR="00B425A0" w:rsidRPr="002402D2" w14:paraId="2E428F82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6A7A0E56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Nitrite Reduc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784E10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nirK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FB9463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Copper- containing dissimilatory nitrite reductases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31C8B90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C6F08C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B1705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142FD21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099B61F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90A47F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</w:tcPr>
          <w:p w14:paraId="0A78165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D02384">
              <w:rPr>
                <w:rFonts w:eastAsia="Times New Roman"/>
                <w:color w:val="FFFFFF" w:themeColor="background1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BFDDD4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51DAB5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4DDCA61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4A882779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645F1E1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nrfA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3012C0C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cytochrome c nitrite reductase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A7AA3B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8061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D787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06425EB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B38804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CF51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D722A2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8BF2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8F5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04B20D8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24DD98A7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 Hydrolysis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64360AA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t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8433CD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 ABC transporter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6813F2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76150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B5EFB9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5E5C3D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A95F02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C0AF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5ACD7E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2B73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BA91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8925E71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3DBEB749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88A35E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tB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494386B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 ABC transporter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E94B8A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A7BEC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F31A4C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E8BE47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7C7EE6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1BC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1191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C086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B463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058C9C1C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423DC514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6BE7AA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tC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6474A2E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 ABC transporter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99A34E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BECA2F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033B84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B31C65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F92370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57EC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D687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84B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8E7A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2CBD850B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7E4DA3DA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393DF8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tD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5AF3F9B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 ABC transporter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CBFC4F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3F4D9C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353862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64E5E5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786C13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4ED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DC72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EFC3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E8EE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EB61D91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7DA5CF42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D0D162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tE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5A16D34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 ABC transporter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8B3CB6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48EA68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F98464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FCD614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5196C7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916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E441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7AD4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F651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0FDF1826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4B9900F7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47C6F3E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eA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3687952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se subunit gamm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A7291E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854FBE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F4FA4D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D742F4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D46F98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FB37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EF4CD2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EFA6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8317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395D1617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7CAE22F9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3F809B0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eB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43C7223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se subunit bet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9799D2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98EF24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BF26DF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E711EC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4B5A84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A7C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C032E8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B13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4444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6D66731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43253B35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65D4BB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eC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442DFE0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se subunit alph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376160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437BDB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976180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283C83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4A598F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9F62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D95E9E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F66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527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0CE8C68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0E5B3D56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D4CD46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eD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677D23D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Urease accessory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6D4162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163322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5880DC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F84B48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10E6BD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C1E4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032575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DA4C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86AE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31BB1C44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5915EB62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F3F87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eF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2902D0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 xml:space="preserve">Urease accessory protein 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01CFF3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377193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B0EA9F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C9C67C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74592A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829B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10661B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C2A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8CB4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B51F352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72381C64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6DA6114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ureG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16F2A33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 xml:space="preserve">Urease accessory protein 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756D6D7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20E712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F180B6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587B7D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1489FF0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86DA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1762900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C54E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10AA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62806271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  <w:noWrap/>
            <w:hideMark/>
          </w:tcPr>
          <w:p w14:paraId="31F05E0B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Cyanas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D5489E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cynS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F3AA4A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Cyanas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 xml:space="preserve"> hydratase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7CB76C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7AD0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569A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243783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167F80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CA3E04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05E0615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C03C9A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85C930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4994996A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4D7FC6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Formate Oxida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222BB4A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fds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01BF6AD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Formate dehydrogenase subunit alpha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204E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3137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ED59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5948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06E4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983E5E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4177A4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3BBBC5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434D32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00A9027C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4CE5E15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BFC3F0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fdsB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770A722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Formate dehydrogenase subunit bet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A9CC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E8C3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6CE3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2B7F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8C60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2524DC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A7E33C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694BEB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36479F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682E4CE4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6ED0F02A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609A600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fdsC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1D632A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Formate dehydrogenase subunit gamm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1C28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F47B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03A6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DB61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EA7E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DAC412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44D49A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40F00C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E9EABB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57430B1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5348B69F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2792CBE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focA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5A5241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Formate transporter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B66C25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C66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ADAE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C0C963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9EB0AE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90E1AC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7D27375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482CAA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8A5AF4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58613E7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420E5830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Hydrogen Oxida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3B59FE8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ox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  <w:right w:val="single" w:sz="4" w:space="0" w:color="auto"/>
            </w:tcBorders>
            <w:noWrap/>
            <w:hideMark/>
          </w:tcPr>
          <w:p w14:paraId="0687749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Hydrogenase transcriptional regulatory protein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17B8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C073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D8C6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0AAA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EC07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9CD1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23D2ED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9C46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020A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67A73FE5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</w:tcBorders>
            <w:hideMark/>
          </w:tcPr>
          <w:p w14:paraId="25A75ED6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  <w:noWrap/>
            <w:hideMark/>
          </w:tcPr>
          <w:p w14:paraId="20EE034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upS</w:t>
            </w:r>
            <w:proofErr w:type="spellEnd"/>
          </w:p>
        </w:tc>
        <w:tc>
          <w:tcPr>
            <w:tcW w:w="3580" w:type="dxa"/>
            <w:tcBorders>
              <w:top w:val="nil"/>
            </w:tcBorders>
            <w:noWrap/>
            <w:hideMark/>
          </w:tcPr>
          <w:p w14:paraId="66004B8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Putative [</w:t>
            </w: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NiF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>] hydrogenase small subunit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D5AB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F24C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2ECD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5BCD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9724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957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D1CD77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3A76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A284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B87D21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164B1ED1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AE9FD9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upL</w:t>
            </w:r>
            <w:proofErr w:type="spellEnd"/>
          </w:p>
        </w:tc>
        <w:tc>
          <w:tcPr>
            <w:tcW w:w="3580" w:type="dxa"/>
            <w:noWrap/>
            <w:hideMark/>
          </w:tcPr>
          <w:p w14:paraId="5DB320A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Putative [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NiFe</w:t>
            </w:r>
            <w:proofErr w:type="spellEnd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] hydrogenase large subunit 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8EF2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C6DE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05D7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E09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41AD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66A2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9C3D91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B85A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2D95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E7EA80F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44948CA2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11E4047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pA</w:t>
            </w:r>
            <w:proofErr w:type="spellEnd"/>
          </w:p>
        </w:tc>
        <w:tc>
          <w:tcPr>
            <w:tcW w:w="3580" w:type="dxa"/>
            <w:noWrap/>
            <w:hideMark/>
          </w:tcPr>
          <w:p w14:paraId="738CD68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drogenase nickel incorporation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D0EA57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5EF083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E1B308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42158E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E5C4FA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9EE7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8EF7D2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0A35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5BE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79A044CC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7C01FED1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399A10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pB</w:t>
            </w:r>
            <w:proofErr w:type="spellEnd"/>
          </w:p>
        </w:tc>
        <w:tc>
          <w:tcPr>
            <w:tcW w:w="3580" w:type="dxa"/>
            <w:noWrap/>
            <w:hideMark/>
          </w:tcPr>
          <w:p w14:paraId="67C40C6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drogenase nickel incorporation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71D549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B42F80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331EFD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DCB207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4A842E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7D1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799FD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38DA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F530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186CF4E9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147C347B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BF61B9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pC</w:t>
            </w:r>
            <w:proofErr w:type="spellEnd"/>
          </w:p>
        </w:tc>
        <w:tc>
          <w:tcPr>
            <w:tcW w:w="3580" w:type="dxa"/>
            <w:noWrap/>
            <w:hideMark/>
          </w:tcPr>
          <w:p w14:paraId="2B8D3F9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drogenase expression/formation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4CCF4C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5D7FC6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9FA70B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7C2843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C569E6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85C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C00F66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91EB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0C4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44BE959F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26FC3E87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35F7772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pD</w:t>
            </w:r>
            <w:proofErr w:type="spellEnd"/>
          </w:p>
        </w:tc>
        <w:tc>
          <w:tcPr>
            <w:tcW w:w="3580" w:type="dxa"/>
            <w:noWrap/>
            <w:hideMark/>
          </w:tcPr>
          <w:p w14:paraId="71A27F7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drogenase expression/formation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200B47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018614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259643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A65BCE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C0E16E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0B1D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102975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4941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2D62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235CA5BC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5E7ECD7A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419D9D8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pE</w:t>
            </w:r>
            <w:proofErr w:type="spellEnd"/>
          </w:p>
        </w:tc>
        <w:tc>
          <w:tcPr>
            <w:tcW w:w="3580" w:type="dxa"/>
            <w:noWrap/>
            <w:hideMark/>
          </w:tcPr>
          <w:p w14:paraId="56B2416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drogenase maturation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F84E19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7CE51E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12865F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5DD130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D30641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B963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43DFAF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0D64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93CC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0A3A2BF9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344EED3F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2F05C7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pF</w:t>
            </w:r>
            <w:proofErr w:type="spellEnd"/>
          </w:p>
        </w:tc>
        <w:tc>
          <w:tcPr>
            <w:tcW w:w="3580" w:type="dxa"/>
            <w:noWrap/>
            <w:hideMark/>
          </w:tcPr>
          <w:p w14:paraId="6A17D4C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metallocenter</w:t>
            </w:r>
            <w:proofErr w:type="spellEnd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 assembly protein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B0C8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C1A9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3F4C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1866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ED62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B0FE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86DFA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F8AF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3F63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3E45DD70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74B5B091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7943A4F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fB</w:t>
            </w:r>
            <w:proofErr w:type="spellEnd"/>
          </w:p>
        </w:tc>
        <w:tc>
          <w:tcPr>
            <w:tcW w:w="3580" w:type="dxa"/>
            <w:noWrap/>
            <w:hideMark/>
          </w:tcPr>
          <w:p w14:paraId="331C35A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, membrane subunit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fB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C42273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0E879D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74B2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A0DF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C66F34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48EF0B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AB63A4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BE5C74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91AA55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35C8E35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194CDB92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3490274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fC</w:t>
            </w:r>
            <w:proofErr w:type="spellEnd"/>
          </w:p>
        </w:tc>
        <w:tc>
          <w:tcPr>
            <w:tcW w:w="3580" w:type="dxa"/>
            <w:noWrap/>
            <w:hideMark/>
          </w:tcPr>
          <w:p w14:paraId="193F0A2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, membrane subunit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fC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275920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370B75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579E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2D78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86347D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3C8996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1B15C5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C2FFBE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7DF8A4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4A05F143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76C7669C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5AB86A3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fE</w:t>
            </w:r>
            <w:proofErr w:type="spellEnd"/>
          </w:p>
        </w:tc>
        <w:tc>
          <w:tcPr>
            <w:tcW w:w="3580" w:type="dxa"/>
            <w:noWrap/>
            <w:hideMark/>
          </w:tcPr>
          <w:p w14:paraId="6FD0212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, membrane subunit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fE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E94356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6D1634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B1AE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3BD8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5AB957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29144B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A0584D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0C5B83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C3A0CB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1F406AD0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6105870E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2C1B1D9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fF</w:t>
            </w:r>
            <w:proofErr w:type="spellEnd"/>
          </w:p>
        </w:tc>
        <w:tc>
          <w:tcPr>
            <w:tcW w:w="3580" w:type="dxa"/>
            <w:noWrap/>
            <w:hideMark/>
          </w:tcPr>
          <w:p w14:paraId="274C281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, membrane subunit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fF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FA9DCB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284DF0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BD54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1A2D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030E5B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EE9DF5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D2922F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E2EE68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84D79A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4948F33A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</w:tcBorders>
            <w:hideMark/>
          </w:tcPr>
          <w:p w14:paraId="054E6610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noWrap/>
            <w:hideMark/>
          </w:tcPr>
          <w:p w14:paraId="2BAE25A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fG</w:t>
            </w:r>
            <w:proofErr w:type="spellEnd"/>
          </w:p>
        </w:tc>
        <w:tc>
          <w:tcPr>
            <w:tcW w:w="3580" w:type="dxa"/>
            <w:noWrap/>
            <w:hideMark/>
          </w:tcPr>
          <w:p w14:paraId="52E6D66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, large subunit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fG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CBBEE6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0B4EB9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EA62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8AC4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9F74ED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F9900A6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BBAB90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558D10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B58D0A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300598E0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left w:val="single" w:sz="4" w:space="0" w:color="auto"/>
              <w:bottom w:val="single" w:sz="18" w:space="0" w:color="auto"/>
            </w:tcBorders>
            <w:hideMark/>
          </w:tcPr>
          <w:p w14:paraId="0EA7D536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8" w:space="0" w:color="auto"/>
            </w:tcBorders>
            <w:noWrap/>
            <w:hideMark/>
          </w:tcPr>
          <w:p w14:paraId="57AB23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ascii="Times" w:eastAsia="Times New Roman" w:hAnsi="Times"/>
                <w:i/>
                <w:color w:val="000000"/>
                <w:sz w:val="18"/>
                <w:szCs w:val="18"/>
              </w:rPr>
              <w:t>hyfI</w:t>
            </w:r>
            <w:proofErr w:type="spellEnd"/>
          </w:p>
        </w:tc>
        <w:tc>
          <w:tcPr>
            <w:tcW w:w="3580" w:type="dxa"/>
            <w:tcBorders>
              <w:bottom w:val="single" w:sz="18" w:space="0" w:color="auto"/>
            </w:tcBorders>
            <w:noWrap/>
            <w:hideMark/>
          </w:tcPr>
          <w:p w14:paraId="5B82950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 xml:space="preserve">Hydrogenase, small subunit </w:t>
            </w:r>
            <w:proofErr w:type="spellStart"/>
            <w:r w:rsidRPr="002402D2">
              <w:rPr>
                <w:rFonts w:ascii="Times" w:eastAsia="Times New Roman" w:hAnsi="Times"/>
                <w:color w:val="000000"/>
                <w:sz w:val="18"/>
                <w:szCs w:val="18"/>
              </w:rPr>
              <w:t>HyfI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3B9B261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4A10712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1E59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661DEC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03AD053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DBEF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6782BA4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D302AE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5BE9B65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</w:tr>
      <w:tr w:rsidR="00B425A0" w:rsidRPr="002402D2" w14:paraId="520EC912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single" w:sz="18" w:space="0" w:color="auto"/>
              <w:left w:val="single" w:sz="4" w:space="0" w:color="auto"/>
              <w:bottom w:val="nil"/>
            </w:tcBorders>
            <w:noWrap/>
            <w:hideMark/>
          </w:tcPr>
          <w:p w14:paraId="61C69EB7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>Sulfur reduction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1BC3CE6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ydA</w:t>
            </w:r>
            <w:proofErr w:type="spellEnd"/>
          </w:p>
        </w:tc>
        <w:tc>
          <w:tcPr>
            <w:tcW w:w="358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1D27C9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Sulfhydrogenas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>, subunit alpha</w:t>
            </w:r>
          </w:p>
        </w:tc>
        <w:tc>
          <w:tcPr>
            <w:tcW w:w="4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303978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BD8357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087C48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638B9F7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7E72C24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3C9E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662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D23A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EFF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5A1E5797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1C44986D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0E983BC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ydB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013930C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Sulfhydrogenas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>, subunit bet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A104D8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E7C1A9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6A14648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B60D56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3CE7066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CF2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F55D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BF37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6F8A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7BFF9087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591320C8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4DDD8C3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ydD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4758377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Sulfhydrogenas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>, subunit delt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E54161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1AE025A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241070F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25C9DD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4C42DBA0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07373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9D2F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9BC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A0F0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28A958FA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nil"/>
            </w:tcBorders>
            <w:hideMark/>
          </w:tcPr>
          <w:p w14:paraId="16587718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5ADD847F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ydG</w:t>
            </w:r>
            <w:proofErr w:type="spellEnd"/>
          </w:p>
        </w:tc>
        <w:tc>
          <w:tcPr>
            <w:tcW w:w="3580" w:type="dxa"/>
            <w:tcBorders>
              <w:top w:val="nil"/>
              <w:bottom w:val="nil"/>
            </w:tcBorders>
            <w:noWrap/>
            <w:hideMark/>
          </w:tcPr>
          <w:p w14:paraId="7F30DF7D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Sulfhydrogenase</w:t>
            </w:r>
            <w:proofErr w:type="spellEnd"/>
            <w:r w:rsidRPr="002402D2">
              <w:rPr>
                <w:rFonts w:eastAsia="Times New Roman"/>
                <w:color w:val="000000"/>
                <w:sz w:val="18"/>
                <w:szCs w:val="18"/>
              </w:rPr>
              <w:t>, subunit gamma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10FAB91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D9AA859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3139631B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019BD78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</w:tcPr>
          <w:p w14:paraId="52A926C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138A5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6F88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8D35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0A65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B425A0" w:rsidRPr="002402D2" w14:paraId="5149B52E" w14:textId="77777777" w:rsidTr="008976FE">
        <w:trPr>
          <w:cantSplit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top w:val="nil"/>
              <w:left w:val="single" w:sz="4" w:space="0" w:color="auto"/>
              <w:bottom w:val="single" w:sz="18" w:space="0" w:color="auto"/>
            </w:tcBorders>
            <w:hideMark/>
          </w:tcPr>
          <w:p w14:paraId="03C749B6" w14:textId="77777777" w:rsidR="00B425A0" w:rsidRPr="002402D2" w:rsidRDefault="00B425A0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F638B42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402D2">
              <w:rPr>
                <w:rFonts w:eastAsia="Times New Roman"/>
                <w:i/>
                <w:color w:val="000000"/>
                <w:sz w:val="18"/>
                <w:szCs w:val="18"/>
              </w:rPr>
              <w:t>hybD</w:t>
            </w:r>
            <w:proofErr w:type="spellEnd"/>
          </w:p>
        </w:tc>
        <w:tc>
          <w:tcPr>
            <w:tcW w:w="358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78E22908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eastAsia="Times New Roman"/>
                <w:color w:val="000000"/>
                <w:sz w:val="18"/>
                <w:szCs w:val="18"/>
              </w:rPr>
              <w:t xml:space="preserve">Hydrogenase maturation </w:t>
            </w:r>
            <w:proofErr w:type="spellStart"/>
            <w:r w:rsidRPr="002402D2">
              <w:rPr>
                <w:rFonts w:eastAsia="Times New Roman"/>
                <w:color w:val="000000"/>
                <w:sz w:val="18"/>
                <w:szCs w:val="18"/>
              </w:rPr>
              <w:t>preotease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174D11B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02AE66F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  <w:noWrap/>
            <w:hideMark/>
          </w:tcPr>
          <w:p w14:paraId="77B1BDE4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78CEC6B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808080"/>
          </w:tcPr>
          <w:p w14:paraId="2FA9769A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2402D2">
              <w:rPr>
                <w:rFonts w:ascii="Calibri" w:eastAsia="Times New Roman" w:hAnsi="Calibri"/>
                <w:color w:val="808080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7C6FE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DD9B7F7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379B1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0318C" w14:textId="77777777" w:rsidR="00B425A0" w:rsidRPr="002402D2" w:rsidRDefault="00B425A0" w:rsidP="0089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13B88014" w14:textId="77777777" w:rsidR="00CB28DE" w:rsidRDefault="00B425A0"/>
    <w:sectPr w:rsidR="00CB28DE" w:rsidSect="00B425A0">
      <w:pgSz w:w="12240" w:h="20160" w:code="5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A0"/>
    <w:rsid w:val="00100EDA"/>
    <w:rsid w:val="001F7CCE"/>
    <w:rsid w:val="00252B5B"/>
    <w:rsid w:val="002D7C85"/>
    <w:rsid w:val="0033051F"/>
    <w:rsid w:val="00384AD2"/>
    <w:rsid w:val="004C2667"/>
    <w:rsid w:val="00522F3E"/>
    <w:rsid w:val="00560651"/>
    <w:rsid w:val="005C2D0C"/>
    <w:rsid w:val="007E2578"/>
    <w:rsid w:val="00812D26"/>
    <w:rsid w:val="008C1DF6"/>
    <w:rsid w:val="008E15FF"/>
    <w:rsid w:val="009A144E"/>
    <w:rsid w:val="00A01C7E"/>
    <w:rsid w:val="00A132F8"/>
    <w:rsid w:val="00AC5DF8"/>
    <w:rsid w:val="00B425A0"/>
    <w:rsid w:val="00BA3094"/>
    <w:rsid w:val="00BA61D7"/>
    <w:rsid w:val="00DD375C"/>
    <w:rsid w:val="00F66F94"/>
    <w:rsid w:val="00F87E81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2CC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25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425A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4</Characters>
  <Application>Microsoft Macintosh Word</Application>
  <DocSecurity>0</DocSecurity>
  <Lines>22</Lines>
  <Paragraphs>6</Paragraphs>
  <ScaleCrop>false</ScaleCrop>
  <LinksUpToDate>false</LinksUpToDate>
  <CharactersWithSpaces>3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8-09T17:56:00Z</dcterms:created>
  <dcterms:modified xsi:type="dcterms:W3CDTF">2017-08-09T17:57:00Z</dcterms:modified>
</cp:coreProperties>
</file>